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Additional file 1  Interview guid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Interview guide for nurses and midwives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What do you pay special attention to in the process of communicating with women who have experienced pregnancy loss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Have you ever had any conflict with these women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Do you have any experience to share on how to avoid conflict during interaction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Are you comfortable and satisfied with current interaction with these women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 xml:space="preserve">What factors would affect the quality of your interaction? 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How do you rate your ability to interact with the bereaved women? What skills need to be improved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Are there any deficiencies in the clinical care for this population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2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Do any suggestions for improving interaction quality with these women?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32"/>
          <w:lang w:val="en-US" w:eastAsia="zh-CN"/>
        </w:rPr>
        <w:t>Interview guide for women who have experienced pregnancy loss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Are you satisfied with the quality of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interaction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you experience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d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with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nurses and midwives and why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Are nurses and midwives involved in your psychological care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Is there anything that makes you particularly unpleasant in the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interaction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process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What factors do you think affect the quality of your interaction? 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Are there any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nurses or midwives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that impress you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and why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>
          <w:rFonts w:ascii="Times New Roman" w:hAnsi="Times New Roman" w:cs="Times New Roman"/>
          <w:b w:val="false"/>
          <w:b w:val="false"/>
          <w:bCs w:val="false"/>
          <w:sz w:val="22"/>
          <w:szCs w:val="28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In what way would you like nurses and midwives to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interact with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you?</w:t>
      </w:r>
    </w:p>
    <w:p>
      <w:pPr>
        <w:pStyle w:val="Normal"/>
        <w:numPr>
          <w:ilvl w:val="0"/>
          <w:numId w:val="1"/>
        </w:numPr>
        <w:spacing w:lineRule="auto" w:line="360"/>
        <w:ind w:left="420" w:hanging="420"/>
        <w:rPr/>
      </w:pP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What ability do you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want nurses and midwives t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o improve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during the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interaction</w:t>
      </w:r>
      <w:r>
        <w:rPr>
          <w:rFonts w:cs="Times New Roman" w:ascii="Times New Roman" w:hAnsi="Times New Roman"/>
          <w:b w:val="false"/>
          <w:bCs w:val="false"/>
          <w:sz w:val="22"/>
          <w:szCs w:val="28"/>
          <w:lang w:val="en-US" w:eastAsia="zh-CN"/>
        </w:rPr>
        <w:t>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2-04-14T05:50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